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62974B" w14:textId="2726EC03" w:rsidR="009C16BE" w:rsidRPr="00864EF5" w:rsidRDefault="00850B25" w:rsidP="00B54B66">
      <w:pPr>
        <w:pStyle w:val="Tablecaptiontext"/>
        <w:keepNext/>
        <w:keepLines/>
        <w:spacing w:line="360" w:lineRule="auto"/>
        <w:rPr>
          <w:rFonts w:cs="Arial"/>
          <w:b/>
        </w:rPr>
      </w:pPr>
      <w:r>
        <w:rPr>
          <w:rFonts w:cs="Arial"/>
          <w:b/>
        </w:rPr>
        <w:t>SUPPORTING</w:t>
      </w:r>
      <w:bookmarkStart w:id="0" w:name="_GoBack"/>
      <w:bookmarkEnd w:id="0"/>
      <w:r w:rsidR="00A673A9" w:rsidRPr="00864EF5">
        <w:rPr>
          <w:rFonts w:cs="Arial"/>
          <w:b/>
        </w:rPr>
        <w:t xml:space="preserve"> </w:t>
      </w:r>
      <w:r w:rsidR="00E17C79" w:rsidRPr="00864EF5">
        <w:rPr>
          <w:rFonts w:cs="Arial"/>
          <w:b/>
        </w:rPr>
        <w:t>T</w:t>
      </w:r>
      <w:r w:rsidR="00A673A9" w:rsidRPr="00864EF5">
        <w:rPr>
          <w:rFonts w:cs="Arial"/>
          <w:b/>
        </w:rPr>
        <w:t>able</w:t>
      </w:r>
      <w:r w:rsidR="004C7E9F" w:rsidRPr="00864EF5">
        <w:rPr>
          <w:rFonts w:cs="Arial"/>
          <w:b/>
        </w:rPr>
        <w:t xml:space="preserve"> </w:t>
      </w:r>
      <w:r w:rsidR="00864EF5" w:rsidRPr="00864EF5">
        <w:rPr>
          <w:rFonts w:cs="Arial"/>
          <w:b/>
        </w:rPr>
        <w:t>S</w:t>
      </w:r>
      <w:r w:rsidR="00A673A9" w:rsidRPr="00864EF5">
        <w:rPr>
          <w:rFonts w:cs="Arial"/>
          <w:b/>
        </w:rPr>
        <w:t>1</w:t>
      </w:r>
      <w:r w:rsidR="009C16BE" w:rsidRPr="00864EF5">
        <w:rPr>
          <w:rFonts w:cs="Arial"/>
          <w:b/>
        </w:rPr>
        <w:t xml:space="preserve">. </w:t>
      </w:r>
      <w:r w:rsidR="00A673A9" w:rsidRPr="00864EF5">
        <w:rPr>
          <w:rFonts w:cs="Arial"/>
          <w:b/>
        </w:rPr>
        <w:t>Degrees of freedom, F-values and p-values for the m</w:t>
      </w:r>
      <w:r w:rsidR="00E42DBC" w:rsidRPr="00864EF5">
        <w:rPr>
          <w:rFonts w:cs="Arial"/>
          <w:b/>
        </w:rPr>
        <w:t>ain effects</w:t>
      </w:r>
      <w:r w:rsidR="00E10752" w:rsidRPr="00864EF5">
        <w:rPr>
          <w:rFonts w:cs="Arial"/>
          <w:b/>
        </w:rPr>
        <w:t xml:space="preserve"> of</w:t>
      </w:r>
      <w:r w:rsidR="00E42DBC" w:rsidRPr="00864EF5">
        <w:rPr>
          <w:rFonts w:cs="Arial"/>
          <w:b/>
        </w:rPr>
        <w:t xml:space="preserve"> the</w:t>
      </w:r>
      <w:r w:rsidR="00E10752" w:rsidRPr="00864EF5">
        <w:rPr>
          <w:rFonts w:cs="Arial"/>
          <w:b/>
        </w:rPr>
        <w:t xml:space="preserve"> repeated-measures ANOVAs for phoneme, frequency and duration deviants at T1</w:t>
      </w:r>
      <w:r w:rsidR="001202BE" w:rsidRPr="00864EF5">
        <w:rPr>
          <w:rFonts w:cs="Arial"/>
          <w:b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560"/>
        <w:gridCol w:w="1777"/>
        <w:gridCol w:w="1346"/>
        <w:gridCol w:w="1346"/>
        <w:gridCol w:w="1347"/>
      </w:tblGrid>
      <w:tr w:rsidR="000C284A" w:rsidRPr="00FA54E0" w14:paraId="2EF6D461" w14:textId="77777777" w:rsidTr="00194AEC">
        <w:trPr>
          <w:tblHeader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AD95D7" w14:textId="682874BD" w:rsidR="000C284A" w:rsidRPr="00FA54E0" w:rsidRDefault="000C284A" w:rsidP="00C4042E">
            <w:pPr>
              <w:keepNext/>
              <w:keepLines/>
              <w:spacing w:line="240" w:lineRule="auto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7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5A1CC5" w14:textId="0C5A3C9A" w:rsidR="000C284A" w:rsidRPr="00FA54E0" w:rsidRDefault="000C284A" w:rsidP="00C4042E">
            <w:pPr>
              <w:keepNext/>
              <w:keepLines/>
              <w:spacing w:line="240" w:lineRule="auto"/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Effect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0E65DF" w14:textId="3C7548F2" w:rsidR="000C284A" w:rsidRPr="00FA54E0" w:rsidRDefault="000C284A" w:rsidP="00C4042E">
            <w:pPr>
              <w:keepNext/>
              <w:keepLines/>
              <w:spacing w:line="240" w:lineRule="auto"/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df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66D2BE" w14:textId="55D40249" w:rsidR="000C284A" w:rsidRPr="00FA54E0" w:rsidRDefault="000C284A" w:rsidP="00C4042E">
            <w:pPr>
              <w:keepNext/>
              <w:keepLines/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6CAFCA75" w14:textId="77777777" w:rsidR="000C284A" w:rsidRPr="00FA54E0" w:rsidRDefault="000C284A" w:rsidP="00C4042E">
            <w:pPr>
              <w:keepNext/>
              <w:keepLines/>
              <w:spacing w:line="24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FA54E0">
              <w:rPr>
                <w:rFonts w:ascii="Arial" w:hAnsi="Arial" w:cs="Arial"/>
                <w:b/>
                <w:sz w:val="20"/>
              </w:rPr>
              <w:t>p</w:t>
            </w:r>
          </w:p>
        </w:tc>
      </w:tr>
      <w:tr w:rsidR="000C284A" w:rsidRPr="00FA54E0" w14:paraId="58F4BE52" w14:textId="77777777" w:rsidTr="00194AEC">
        <w:tc>
          <w:tcPr>
            <w:tcW w:w="1560" w:type="dxa"/>
            <w:tcBorders>
              <w:top w:val="single" w:sz="4" w:space="0" w:color="auto"/>
            </w:tcBorders>
          </w:tcPr>
          <w:p w14:paraId="49111271" w14:textId="6208E3D7" w:rsidR="000C284A" w:rsidRPr="00FA54E0" w:rsidRDefault="000C284A" w:rsidP="00C4042E">
            <w:pPr>
              <w:pStyle w:val="Tabletext"/>
              <w:keepNext/>
              <w:keepLines/>
            </w:pPr>
            <w:r>
              <w:t>Phoneme</w:t>
            </w:r>
          </w:p>
        </w:tc>
        <w:tc>
          <w:tcPr>
            <w:tcW w:w="1777" w:type="dxa"/>
            <w:tcBorders>
              <w:top w:val="single" w:sz="4" w:space="0" w:color="auto"/>
              <w:bottom w:val="single" w:sz="4" w:space="0" w:color="auto"/>
            </w:tcBorders>
          </w:tcPr>
          <w:p w14:paraId="2EFD469A" w14:textId="7F4DD7BF" w:rsidR="000C284A" w:rsidRPr="00FA54E0" w:rsidRDefault="000C284A" w:rsidP="00C4042E">
            <w:pPr>
              <w:pStyle w:val="Tabletext"/>
              <w:keepNext/>
              <w:keepLines/>
              <w:jc w:val="center"/>
            </w:pPr>
            <w:r>
              <w:t>Group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458A5BB6" w14:textId="4375F70B" w:rsidR="000C284A" w:rsidRPr="00FA54E0" w:rsidRDefault="000C284A" w:rsidP="00C4042E">
            <w:pPr>
              <w:pStyle w:val="Tabletext"/>
              <w:keepNext/>
              <w:keepLines/>
              <w:jc w:val="center"/>
            </w:pPr>
            <w:r>
              <w:t>22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67ED1FD2" w14:textId="520D7043" w:rsidR="000C284A" w:rsidRPr="00FA54E0" w:rsidRDefault="000C284A" w:rsidP="00C4042E">
            <w:pPr>
              <w:pStyle w:val="Tabletext"/>
              <w:keepNext/>
              <w:keepLines/>
              <w:jc w:val="center"/>
            </w:pPr>
            <w:r>
              <w:t>0.09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0EEA98CE" w14:textId="54D482D1" w:rsidR="000C284A" w:rsidRPr="00FA54E0" w:rsidRDefault="000C284A" w:rsidP="00C4042E">
            <w:pPr>
              <w:pStyle w:val="Tabletext"/>
              <w:keepNext/>
              <w:keepLines/>
              <w:jc w:val="center"/>
            </w:pPr>
            <w:r w:rsidRPr="00FA54E0">
              <w:t>.</w:t>
            </w:r>
            <w:r>
              <w:t>77</w:t>
            </w:r>
          </w:p>
        </w:tc>
      </w:tr>
      <w:tr w:rsidR="000C284A" w:rsidRPr="00FA54E0" w14:paraId="3EA76246" w14:textId="77777777" w:rsidTr="00194AEC">
        <w:tc>
          <w:tcPr>
            <w:tcW w:w="1560" w:type="dxa"/>
          </w:tcPr>
          <w:p w14:paraId="7D12472D" w14:textId="5FE73E4E" w:rsidR="000C284A" w:rsidRPr="00FA54E0" w:rsidRDefault="000C284A" w:rsidP="00C4042E">
            <w:pPr>
              <w:pStyle w:val="Tabletext"/>
              <w:keepNext/>
              <w:keepLines/>
            </w:pPr>
          </w:p>
        </w:tc>
        <w:tc>
          <w:tcPr>
            <w:tcW w:w="1777" w:type="dxa"/>
            <w:tcBorders>
              <w:top w:val="single" w:sz="4" w:space="0" w:color="auto"/>
              <w:bottom w:val="single" w:sz="4" w:space="0" w:color="auto"/>
            </w:tcBorders>
          </w:tcPr>
          <w:p w14:paraId="41418EB8" w14:textId="4F17FF1B" w:rsidR="000C284A" w:rsidRPr="00FA54E0" w:rsidRDefault="000C284A" w:rsidP="00C4042E">
            <w:pPr>
              <w:pStyle w:val="Tabletext"/>
              <w:keepNext/>
              <w:keepLines/>
              <w:jc w:val="center"/>
            </w:pPr>
            <w:r>
              <w:t>Song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0B0D0EF9" w14:textId="0C5762DB" w:rsidR="000C284A" w:rsidRPr="00FA54E0" w:rsidRDefault="000C284A" w:rsidP="00C4042E">
            <w:pPr>
              <w:pStyle w:val="Tabletext"/>
              <w:keepNext/>
              <w:keepLines/>
              <w:jc w:val="center"/>
            </w:pPr>
            <w:r>
              <w:t>22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0F04300A" w14:textId="712EEC1B" w:rsidR="000C284A" w:rsidRPr="00FA54E0" w:rsidRDefault="000C284A" w:rsidP="00C4042E">
            <w:pPr>
              <w:pStyle w:val="Tabletext"/>
              <w:keepNext/>
              <w:keepLines/>
              <w:jc w:val="center"/>
            </w:pPr>
            <w:r>
              <w:t>0.94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2EB3B159" w14:textId="1DD53F1A" w:rsidR="000C284A" w:rsidRPr="004C7E9F" w:rsidRDefault="000C284A" w:rsidP="00C4042E">
            <w:pPr>
              <w:pStyle w:val="Tabletext"/>
              <w:keepNext/>
              <w:keepLines/>
              <w:jc w:val="center"/>
              <w:rPr>
                <w:color w:val="000000" w:themeColor="text1"/>
              </w:rPr>
            </w:pPr>
            <w:r w:rsidRPr="004C7E9F">
              <w:rPr>
                <w:color w:val="000000" w:themeColor="text1"/>
              </w:rPr>
              <w:t>.34</w:t>
            </w:r>
          </w:p>
        </w:tc>
      </w:tr>
      <w:tr w:rsidR="000C284A" w:rsidRPr="00FA54E0" w14:paraId="0C5286A0" w14:textId="77777777" w:rsidTr="00194AEC">
        <w:tc>
          <w:tcPr>
            <w:tcW w:w="1560" w:type="dxa"/>
            <w:tcBorders>
              <w:top w:val="single" w:sz="4" w:space="0" w:color="auto"/>
            </w:tcBorders>
          </w:tcPr>
          <w:p w14:paraId="49D4D1AC" w14:textId="7FEF1AB5" w:rsidR="000C284A" w:rsidRPr="00FA54E0" w:rsidRDefault="000C284A" w:rsidP="00C4042E">
            <w:pPr>
              <w:pStyle w:val="Tabletext"/>
              <w:keepNext/>
              <w:keepLines/>
            </w:pPr>
            <w:r>
              <w:t>Frequency</w:t>
            </w:r>
          </w:p>
        </w:tc>
        <w:tc>
          <w:tcPr>
            <w:tcW w:w="1777" w:type="dxa"/>
            <w:tcBorders>
              <w:top w:val="single" w:sz="4" w:space="0" w:color="auto"/>
              <w:bottom w:val="single" w:sz="4" w:space="0" w:color="auto"/>
            </w:tcBorders>
          </w:tcPr>
          <w:p w14:paraId="047C94AC" w14:textId="33426E55" w:rsidR="000C284A" w:rsidRPr="00FA54E0" w:rsidRDefault="000C284A" w:rsidP="00C4042E">
            <w:pPr>
              <w:pStyle w:val="Tabletext"/>
              <w:keepNext/>
              <w:keepLines/>
              <w:jc w:val="center"/>
            </w:pPr>
            <w:r>
              <w:t>Group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3A602E27" w14:textId="6544E605" w:rsidR="000C284A" w:rsidRPr="00FA54E0" w:rsidRDefault="000C284A" w:rsidP="00C4042E">
            <w:pPr>
              <w:pStyle w:val="Tabletext"/>
              <w:keepNext/>
              <w:keepLines/>
              <w:jc w:val="center"/>
            </w:pPr>
            <w:r>
              <w:t>22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16D75354" w14:textId="169DC1C6" w:rsidR="000C284A" w:rsidRPr="00FA54E0" w:rsidRDefault="000C284A" w:rsidP="00C4042E">
            <w:pPr>
              <w:pStyle w:val="Tabletext"/>
              <w:keepNext/>
              <w:keepLines/>
              <w:jc w:val="center"/>
            </w:pPr>
            <w:r>
              <w:t>1.76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5DA48A17" w14:textId="31F53989" w:rsidR="000C284A" w:rsidRPr="004C7E9F" w:rsidRDefault="000C284A" w:rsidP="00C4042E">
            <w:pPr>
              <w:pStyle w:val="Tabletext"/>
              <w:keepNext/>
              <w:keepLines/>
              <w:jc w:val="center"/>
              <w:rPr>
                <w:color w:val="000000" w:themeColor="text1"/>
              </w:rPr>
            </w:pPr>
            <w:r w:rsidRPr="004C7E9F">
              <w:rPr>
                <w:color w:val="000000" w:themeColor="text1"/>
              </w:rPr>
              <w:t>.20</w:t>
            </w:r>
          </w:p>
        </w:tc>
      </w:tr>
      <w:tr w:rsidR="000C284A" w:rsidRPr="00FA54E0" w14:paraId="04437AD9" w14:textId="77777777" w:rsidTr="00194AEC">
        <w:tc>
          <w:tcPr>
            <w:tcW w:w="1560" w:type="dxa"/>
          </w:tcPr>
          <w:p w14:paraId="7CE0D47C" w14:textId="454E1BA4" w:rsidR="000C284A" w:rsidRPr="00FA54E0" w:rsidRDefault="000C284A" w:rsidP="00C4042E">
            <w:pPr>
              <w:pStyle w:val="Tabletext"/>
              <w:keepNext/>
              <w:keepLines/>
            </w:pPr>
          </w:p>
        </w:tc>
        <w:tc>
          <w:tcPr>
            <w:tcW w:w="1777" w:type="dxa"/>
            <w:tcBorders>
              <w:top w:val="single" w:sz="4" w:space="0" w:color="auto"/>
              <w:bottom w:val="single" w:sz="4" w:space="0" w:color="auto"/>
            </w:tcBorders>
          </w:tcPr>
          <w:p w14:paraId="584494AD" w14:textId="47C5B9F3" w:rsidR="000C284A" w:rsidRPr="00FA54E0" w:rsidRDefault="000C284A" w:rsidP="00C4042E">
            <w:pPr>
              <w:pStyle w:val="Tabletext"/>
              <w:keepNext/>
              <w:keepLines/>
              <w:jc w:val="center"/>
            </w:pPr>
            <w:r>
              <w:t>Song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5A08A5F6" w14:textId="368FBA9A" w:rsidR="000C284A" w:rsidRPr="00FA54E0" w:rsidRDefault="000C284A" w:rsidP="00C4042E">
            <w:pPr>
              <w:pStyle w:val="Tabletext"/>
              <w:keepNext/>
              <w:keepLines/>
              <w:jc w:val="center"/>
            </w:pPr>
            <w:r>
              <w:t>22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18D3A48A" w14:textId="1EE3C502" w:rsidR="000C284A" w:rsidRPr="00FA54E0" w:rsidRDefault="000C284A" w:rsidP="00C4042E">
            <w:pPr>
              <w:pStyle w:val="Tabletext"/>
              <w:keepNext/>
              <w:keepLines/>
              <w:jc w:val="center"/>
            </w:pPr>
            <w:r>
              <w:t>0.00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0A5BF144" w14:textId="159E6A8C" w:rsidR="000C284A" w:rsidRPr="004C7E9F" w:rsidRDefault="000C284A" w:rsidP="00C4042E">
            <w:pPr>
              <w:pStyle w:val="Tabletext"/>
              <w:keepNext/>
              <w:keepLines/>
              <w:jc w:val="center"/>
              <w:rPr>
                <w:color w:val="000000" w:themeColor="text1"/>
              </w:rPr>
            </w:pPr>
            <w:r w:rsidRPr="004C7E9F">
              <w:rPr>
                <w:color w:val="000000" w:themeColor="text1"/>
              </w:rPr>
              <w:t>.98</w:t>
            </w:r>
          </w:p>
        </w:tc>
      </w:tr>
      <w:tr w:rsidR="000C284A" w:rsidRPr="00FA54E0" w14:paraId="4B4BCB69" w14:textId="77777777" w:rsidTr="00194AEC">
        <w:tc>
          <w:tcPr>
            <w:tcW w:w="1560" w:type="dxa"/>
            <w:tcBorders>
              <w:top w:val="single" w:sz="4" w:space="0" w:color="auto"/>
            </w:tcBorders>
          </w:tcPr>
          <w:p w14:paraId="6224BBE3" w14:textId="1EED3FC3" w:rsidR="000C284A" w:rsidRPr="00FA54E0" w:rsidRDefault="000C284A" w:rsidP="00C4042E">
            <w:pPr>
              <w:pStyle w:val="Tabletext"/>
              <w:keepNext/>
              <w:keepLines/>
            </w:pPr>
            <w:r>
              <w:t>Duration</w:t>
            </w:r>
          </w:p>
        </w:tc>
        <w:tc>
          <w:tcPr>
            <w:tcW w:w="1777" w:type="dxa"/>
            <w:tcBorders>
              <w:top w:val="single" w:sz="4" w:space="0" w:color="auto"/>
              <w:bottom w:val="single" w:sz="4" w:space="0" w:color="auto"/>
            </w:tcBorders>
          </w:tcPr>
          <w:p w14:paraId="3648CBA8" w14:textId="3FE816B2" w:rsidR="000C284A" w:rsidRPr="00FA54E0" w:rsidRDefault="000C284A" w:rsidP="00C4042E">
            <w:pPr>
              <w:pStyle w:val="Tabletext"/>
              <w:keepNext/>
              <w:keepLines/>
              <w:jc w:val="center"/>
            </w:pPr>
            <w:r>
              <w:t>Group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21B9BDDB" w14:textId="67CBA215" w:rsidR="000C284A" w:rsidRPr="00FA54E0" w:rsidRDefault="000C284A" w:rsidP="00C4042E">
            <w:pPr>
              <w:pStyle w:val="Tabletext"/>
              <w:keepNext/>
              <w:keepLines/>
              <w:jc w:val="center"/>
            </w:pPr>
            <w:r>
              <w:t>22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6DB53B85" w14:textId="6E8E3186" w:rsidR="000C284A" w:rsidRPr="00FA54E0" w:rsidRDefault="000C284A" w:rsidP="00C4042E">
            <w:pPr>
              <w:pStyle w:val="Tabletext"/>
              <w:keepNext/>
              <w:keepLines/>
              <w:jc w:val="center"/>
            </w:pPr>
            <w:r>
              <w:t>2.23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5CB949A9" w14:textId="7FDE0BC3" w:rsidR="000C284A" w:rsidRPr="004C7E9F" w:rsidRDefault="000C284A" w:rsidP="00C4042E">
            <w:pPr>
              <w:pStyle w:val="Tabletext"/>
              <w:keepNext/>
              <w:keepLines/>
              <w:jc w:val="center"/>
              <w:rPr>
                <w:color w:val="000000" w:themeColor="text1"/>
              </w:rPr>
            </w:pPr>
            <w:r w:rsidRPr="004C7E9F">
              <w:rPr>
                <w:color w:val="000000" w:themeColor="text1"/>
              </w:rPr>
              <w:t>.15</w:t>
            </w:r>
          </w:p>
        </w:tc>
      </w:tr>
      <w:tr w:rsidR="000C284A" w:rsidRPr="00FA54E0" w14:paraId="0FFFB062" w14:textId="77777777" w:rsidTr="002912E1">
        <w:tc>
          <w:tcPr>
            <w:tcW w:w="1560" w:type="dxa"/>
            <w:tcBorders>
              <w:bottom w:val="single" w:sz="4" w:space="0" w:color="auto"/>
            </w:tcBorders>
          </w:tcPr>
          <w:p w14:paraId="3A08C53F" w14:textId="60872C3B" w:rsidR="000C284A" w:rsidRPr="00FA54E0" w:rsidRDefault="000C284A" w:rsidP="00C4042E">
            <w:pPr>
              <w:pStyle w:val="Tabletext"/>
              <w:keepNext/>
              <w:keepLines/>
            </w:pPr>
          </w:p>
        </w:tc>
        <w:tc>
          <w:tcPr>
            <w:tcW w:w="1777" w:type="dxa"/>
            <w:tcBorders>
              <w:top w:val="single" w:sz="4" w:space="0" w:color="auto"/>
              <w:bottom w:val="single" w:sz="4" w:space="0" w:color="auto"/>
            </w:tcBorders>
          </w:tcPr>
          <w:p w14:paraId="7D83DAE6" w14:textId="469657DC" w:rsidR="000C284A" w:rsidRPr="00FA54E0" w:rsidRDefault="000C284A" w:rsidP="00C4042E">
            <w:pPr>
              <w:pStyle w:val="Tabletext"/>
              <w:keepNext/>
              <w:keepLines/>
              <w:jc w:val="center"/>
            </w:pPr>
            <w:r>
              <w:t>Song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4671A1AA" w14:textId="154B9C33" w:rsidR="000C284A" w:rsidRPr="00FA54E0" w:rsidRDefault="000C284A" w:rsidP="00C4042E">
            <w:pPr>
              <w:pStyle w:val="Tabletext"/>
              <w:keepNext/>
              <w:keepLines/>
              <w:jc w:val="center"/>
            </w:pPr>
            <w:r>
              <w:t>22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1053D732" w14:textId="5C1B3789" w:rsidR="000C284A" w:rsidRPr="00FA54E0" w:rsidRDefault="000C284A" w:rsidP="00C4042E">
            <w:pPr>
              <w:pStyle w:val="Tabletext"/>
              <w:keepNext/>
              <w:keepLines/>
              <w:jc w:val="center"/>
            </w:pPr>
            <w:r>
              <w:t>0.12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7B7343DF" w14:textId="543026F8" w:rsidR="000C284A" w:rsidRPr="004C7E9F" w:rsidRDefault="000C284A" w:rsidP="00C4042E">
            <w:pPr>
              <w:pStyle w:val="Tabletext"/>
              <w:keepNext/>
              <w:keepLines/>
              <w:jc w:val="center"/>
              <w:rPr>
                <w:color w:val="000000" w:themeColor="text1"/>
              </w:rPr>
            </w:pPr>
            <w:r w:rsidRPr="004C7E9F">
              <w:rPr>
                <w:color w:val="000000" w:themeColor="text1"/>
              </w:rPr>
              <w:t>.74</w:t>
            </w:r>
          </w:p>
        </w:tc>
      </w:tr>
    </w:tbl>
    <w:p w14:paraId="2BCE79DB" w14:textId="77777777" w:rsidR="00AD7B5C" w:rsidRDefault="00AD7B5C"/>
    <w:sectPr w:rsidR="00AD7B5C" w:rsidSect="009C16B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16BE"/>
    <w:rsid w:val="000210D9"/>
    <w:rsid w:val="0005168D"/>
    <w:rsid w:val="000C284A"/>
    <w:rsid w:val="000F434E"/>
    <w:rsid w:val="001202BE"/>
    <w:rsid w:val="00194AEC"/>
    <w:rsid w:val="002912E1"/>
    <w:rsid w:val="002D27D9"/>
    <w:rsid w:val="002E0D5F"/>
    <w:rsid w:val="004169BF"/>
    <w:rsid w:val="0043369A"/>
    <w:rsid w:val="004C7E9F"/>
    <w:rsid w:val="004D58B1"/>
    <w:rsid w:val="00584C3F"/>
    <w:rsid w:val="006233F6"/>
    <w:rsid w:val="006A65E1"/>
    <w:rsid w:val="00823C20"/>
    <w:rsid w:val="00850B25"/>
    <w:rsid w:val="00864EF5"/>
    <w:rsid w:val="009C16BE"/>
    <w:rsid w:val="00A673A9"/>
    <w:rsid w:val="00AD7B5C"/>
    <w:rsid w:val="00B14699"/>
    <w:rsid w:val="00B54B66"/>
    <w:rsid w:val="00BA1960"/>
    <w:rsid w:val="00C97E4A"/>
    <w:rsid w:val="00E10752"/>
    <w:rsid w:val="00E17C79"/>
    <w:rsid w:val="00E42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5AB296"/>
  <w15:chartTrackingRefBased/>
  <w15:docId w15:val="{60F4DF1C-6F0D-46F2-8388-350A39BC5A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9C16BE"/>
    <w:pPr>
      <w:spacing w:after="200" w:line="360" w:lineRule="auto"/>
    </w:pPr>
    <w:rPr>
      <w:rFonts w:ascii="Georgia" w:hAnsi="Georgia" w:cstheme="minorHAnsi"/>
      <w:kern w:val="0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16B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i-FI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16B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i-FI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16B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fi-FI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16B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fi-FI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16B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fi-FI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16BE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fi-FI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16BE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fi-FI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16BE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fi-FI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16BE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fi-FI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16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16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16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16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16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16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16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16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16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16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i-FI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C16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16B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i-FI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C16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16BE"/>
    <w:pPr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Cs w:val="24"/>
      <w:lang w:val="fi-FI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C16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16BE"/>
    <w:pPr>
      <w:spacing w:after="160" w:line="278" w:lineRule="auto"/>
      <w:ind w:left="720"/>
      <w:contextualSpacing/>
    </w:pPr>
    <w:rPr>
      <w:rFonts w:asciiTheme="minorHAnsi" w:hAnsiTheme="minorHAnsi" w:cstheme="minorBidi"/>
      <w:kern w:val="2"/>
      <w:szCs w:val="24"/>
      <w:lang w:val="fi-FI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C16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16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Cs w:val="24"/>
      <w:lang w:val="fi-FI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16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16BE"/>
    <w:rPr>
      <w:b/>
      <w:bCs/>
      <w:smallCaps/>
      <w:color w:val="0F4761" w:themeColor="accent1" w:themeShade="BF"/>
      <w:spacing w:val="5"/>
    </w:rPr>
  </w:style>
  <w:style w:type="paragraph" w:customStyle="1" w:styleId="Tablecaptiontext">
    <w:name w:val="Table caption text"/>
    <w:basedOn w:val="Normal"/>
    <w:next w:val="Normal"/>
    <w:link w:val="TablecaptiontextChar"/>
    <w:qFormat/>
    <w:rsid w:val="009C16BE"/>
    <w:pPr>
      <w:spacing w:before="120" w:after="120" w:line="240" w:lineRule="auto"/>
    </w:pPr>
    <w:rPr>
      <w:rFonts w:ascii="Arial" w:hAnsi="Arial"/>
      <w:sz w:val="20"/>
    </w:rPr>
  </w:style>
  <w:style w:type="character" w:customStyle="1" w:styleId="TablecaptiontextChar">
    <w:name w:val="Table caption text Char"/>
    <w:basedOn w:val="DefaultParagraphFont"/>
    <w:link w:val="Tablecaptiontext"/>
    <w:rsid w:val="009C16BE"/>
    <w:rPr>
      <w:rFonts w:ascii="Arial" w:hAnsi="Arial" w:cstheme="minorHAnsi"/>
      <w:kern w:val="0"/>
      <w:sz w:val="20"/>
      <w:szCs w:val="22"/>
      <w:lang w:val="en-US"/>
      <w14:ligatures w14:val="none"/>
    </w:rPr>
  </w:style>
  <w:style w:type="paragraph" w:customStyle="1" w:styleId="Tabletext">
    <w:name w:val="Table text"/>
    <w:basedOn w:val="Normal"/>
    <w:qFormat/>
    <w:rsid w:val="009C16BE"/>
    <w:pPr>
      <w:spacing w:before="60" w:after="60" w:line="240" w:lineRule="auto"/>
    </w:pPr>
    <w:rPr>
      <w:rFonts w:ascii="Arial" w:hAnsi="Arial" w:cs="Arial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3A14535215B144BA499759CE459DB2" ma:contentTypeVersion="18" ma:contentTypeDescription="Create a new document." ma:contentTypeScope="" ma:versionID="962456f96955ac1bdc5078a90e8a3760">
  <xsd:schema xmlns:xsd="http://www.w3.org/2001/XMLSchema" xmlns:xs="http://www.w3.org/2001/XMLSchema" xmlns:p="http://schemas.microsoft.com/office/2006/metadata/properties" xmlns:ns3="d53d27eb-062a-4ad2-abf1-f24401a58588" xmlns:ns4="d366505a-104b-4fe9-8f85-468ed975f0ff" targetNamespace="http://schemas.microsoft.com/office/2006/metadata/properties" ma:root="true" ma:fieldsID="6bb1db55135a42ffb743286b4a7daa20" ns3:_="" ns4:_="">
    <xsd:import namespace="d53d27eb-062a-4ad2-abf1-f24401a58588"/>
    <xsd:import namespace="d366505a-104b-4fe9-8f85-468ed975f0f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3d27eb-062a-4ad2-abf1-f24401a5858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66505a-104b-4fe9-8f85-468ed975f0ff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53d27eb-062a-4ad2-abf1-f24401a58588" xsi:nil="true"/>
  </documentManagement>
</p:properties>
</file>

<file path=customXml/itemProps1.xml><?xml version="1.0" encoding="utf-8"?>
<ds:datastoreItem xmlns:ds="http://schemas.openxmlformats.org/officeDocument/2006/customXml" ds:itemID="{2906E380-D0DE-4F8A-927D-E2B0EDB75D0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53d27eb-062a-4ad2-abf1-f24401a58588"/>
    <ds:schemaRef ds:uri="d366505a-104b-4fe9-8f85-468ed975f0f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783F184-4517-414B-9DAC-BD1D87FEAD9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2A3F6FA-F82E-4BF8-9388-5266ED064C10}">
  <ds:schemaRefs>
    <ds:schemaRef ds:uri="http://purl.org/dc/terms/"/>
    <ds:schemaRef ds:uri="d53d27eb-062a-4ad2-abf1-f24401a58588"/>
    <ds:schemaRef ds:uri="http://schemas.microsoft.com/office/2006/documentManagement/types"/>
    <ds:schemaRef ds:uri="http://schemas.microsoft.com/office/infopath/2007/PartnerControls"/>
    <ds:schemaRef ds:uri="http://purl.org/dc/dcmitype/"/>
    <ds:schemaRef ds:uri="http://schemas.microsoft.com/office/2006/metadata/properties"/>
    <ds:schemaRef ds:uri="http://schemas.openxmlformats.org/package/2006/metadata/core-properties"/>
    <ds:schemaRef ds:uri="d366505a-104b-4fe9-8f85-468ed975f0ff"/>
    <ds:schemaRef ds:uri="http://www.w3.org/XML/1998/namespace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ksanen, Emma A</dc:creator>
  <cp:keywords/>
  <dc:description/>
  <cp:lastModifiedBy>Benjamin Ragen</cp:lastModifiedBy>
  <cp:revision>3</cp:revision>
  <dcterms:created xsi:type="dcterms:W3CDTF">2025-08-12T17:23:00Z</dcterms:created>
  <dcterms:modified xsi:type="dcterms:W3CDTF">2025-08-12T1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3A14535215B144BA499759CE459DB2</vt:lpwstr>
  </property>
</Properties>
</file>